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1620"/>
        <w:gridCol w:w="1440"/>
        <w:gridCol w:w="1260"/>
        <w:gridCol w:w="226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 nu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ghest blood lactate level (mmol/L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ghest blood pyruvate level (mmol/L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ghest plasma alanine level (μmol/L)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broblast L: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rinary organic acid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uccinate, aconitate, citrat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 intermediates, 3-M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A, EMA, methylsuccinat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thylhydracylat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marate, 3-MG, D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A, lactate, glutarate, fumarate, adipic acid, 3-hydroxybutyrat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M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hydroxyglutarate, lactat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M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rate, lactate, fumarate, methylsuccinate, DCA, EM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23:59:00Z</dcterms:created>
  <dc:creator> </dc:creator>
  <dc:description/>
  <cp:keywords/>
  <dc:language>en-US</dc:language>
  <cp:lastModifiedBy> </cp:lastModifiedBy>
  <dcterms:modified xsi:type="dcterms:W3CDTF">2008-11-07T00:09:00Z</dcterms:modified>
  <cp:revision>2</cp:revision>
  <dc:subject/>
  <dc:title>Table S4: Biochemical Data</dc:title>
</cp:coreProperties>
</file>